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354" w:rsidRPr="00816949" w:rsidRDefault="0081694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6949">
        <w:rPr>
          <w:rFonts w:ascii="Times New Roman" w:hAnsi="Times New Roman" w:cs="Times New Roman"/>
          <w:sz w:val="24"/>
          <w:szCs w:val="24"/>
          <w:lang w:val="en-US"/>
        </w:rPr>
        <w:t xml:space="preserve">Supplementary File </w:t>
      </w:r>
      <w:r w:rsidR="00EF451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816949">
        <w:rPr>
          <w:rFonts w:ascii="Times New Roman" w:hAnsi="Times New Roman" w:cs="Times New Roman"/>
          <w:sz w:val="24"/>
          <w:szCs w:val="24"/>
          <w:lang w:val="en-US"/>
        </w:rPr>
        <w:t xml:space="preserve">: Biological function, annotation, blast top hit species, </w:t>
      </w:r>
      <w:proofErr w:type="spellStart"/>
      <w:r w:rsidRPr="00816949">
        <w:rPr>
          <w:rFonts w:ascii="Times New Roman" w:hAnsi="Times New Roman" w:cs="Times New Roman"/>
          <w:sz w:val="24"/>
          <w:szCs w:val="24"/>
          <w:lang w:val="en-US"/>
        </w:rPr>
        <w:t>contig</w:t>
      </w:r>
      <w:proofErr w:type="spellEnd"/>
      <w:r w:rsidRPr="00816949">
        <w:rPr>
          <w:rFonts w:ascii="Times New Roman" w:hAnsi="Times New Roman" w:cs="Times New Roman"/>
          <w:sz w:val="24"/>
          <w:szCs w:val="24"/>
          <w:lang w:val="en-US"/>
        </w:rPr>
        <w:t xml:space="preserve"> number and primer sequence of the selected candidate genes</w:t>
      </w:r>
    </w:p>
    <w:tbl>
      <w:tblPr>
        <w:tblStyle w:val="Grilledutableau"/>
        <w:tblW w:w="0" w:type="auto"/>
        <w:tblLayout w:type="fixed"/>
        <w:tblLook w:val="04A0"/>
      </w:tblPr>
      <w:tblGrid>
        <w:gridCol w:w="2093"/>
        <w:gridCol w:w="3827"/>
        <w:gridCol w:w="1985"/>
        <w:gridCol w:w="1275"/>
        <w:gridCol w:w="2268"/>
        <w:gridCol w:w="2268"/>
      </w:tblGrid>
      <w:tr w:rsidR="00185822" w:rsidRPr="007F11EF" w:rsidTr="004540CE">
        <w:tc>
          <w:tcPr>
            <w:tcW w:w="2093" w:type="dxa"/>
          </w:tcPr>
          <w:p w:rsidR="00185822" w:rsidRPr="007F11EF" w:rsidRDefault="00185822" w:rsidP="001858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Biological</w:t>
            </w:r>
            <w:proofErr w:type="spellEnd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3827" w:type="dxa"/>
          </w:tcPr>
          <w:p w:rsidR="00185822" w:rsidRPr="007F11EF" w:rsidRDefault="00185822" w:rsidP="001858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</w:p>
        </w:tc>
        <w:tc>
          <w:tcPr>
            <w:tcW w:w="1985" w:type="dxa"/>
          </w:tcPr>
          <w:p w:rsidR="00185822" w:rsidRPr="004540CE" w:rsidRDefault="00185822" w:rsidP="004540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40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stX top hit species</w:t>
            </w:r>
            <w:r w:rsidR="004540CE" w:rsidRPr="004540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:rsidR="00185822" w:rsidRPr="00185822" w:rsidRDefault="00185822" w:rsidP="001858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lastX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268" w:type="dxa"/>
          </w:tcPr>
          <w:p w:rsidR="00185822" w:rsidRPr="007F11EF" w:rsidRDefault="00185822" w:rsidP="001858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ti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2268" w:type="dxa"/>
          </w:tcPr>
          <w:p w:rsidR="00185822" w:rsidRPr="007F11EF" w:rsidRDefault="00185822" w:rsidP="001858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</w:tr>
      <w:tr w:rsidR="00185822" w:rsidRPr="007F11EF" w:rsidTr="004540CE">
        <w:tc>
          <w:tcPr>
            <w:tcW w:w="2093" w:type="dxa"/>
            <w:vMerge w:val="restart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 xml:space="preserve">Calcification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3827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Voltage-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gated</w:t>
            </w:r>
            <w:proofErr w:type="spellEnd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 xml:space="preserve"> calcium </w:t>
            </w:r>
            <w:r w:rsidRPr="007F11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nel</w:t>
            </w:r>
          </w:p>
        </w:tc>
        <w:tc>
          <w:tcPr>
            <w:tcW w:w="1985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Brugia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malayi</w:t>
            </w:r>
            <w:proofErr w:type="spellEnd"/>
          </w:p>
        </w:tc>
        <w:tc>
          <w:tcPr>
            <w:tcW w:w="1275" w:type="dxa"/>
          </w:tcPr>
          <w:p w:rsidR="00185822" w:rsidRPr="00BB11C1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E-13</w:t>
            </w:r>
          </w:p>
        </w:tc>
        <w:tc>
          <w:tcPr>
            <w:tcW w:w="2268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Locus_51519_Transcript_1</w:t>
            </w:r>
          </w:p>
        </w:tc>
        <w:tc>
          <w:tcPr>
            <w:tcW w:w="2268" w:type="dxa"/>
          </w:tcPr>
          <w:p w:rsidR="00185822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ttggtatgcacggacgaag</w:t>
            </w:r>
            <w:proofErr w:type="spellEnd"/>
          </w:p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tccattccagttgtctccag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odium calcium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exchanger</w:t>
            </w:r>
            <w:proofErr w:type="spellEnd"/>
          </w:p>
        </w:tc>
        <w:tc>
          <w:tcPr>
            <w:tcW w:w="1985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Nematostella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BB11C1" w:rsidRDefault="00EE0700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E-31</w:t>
            </w:r>
          </w:p>
        </w:tc>
        <w:tc>
          <w:tcPr>
            <w:tcW w:w="2268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transcripts_v2_44780</w:t>
            </w:r>
          </w:p>
        </w:tc>
        <w:tc>
          <w:tcPr>
            <w:tcW w:w="2268" w:type="dxa"/>
          </w:tcPr>
          <w:p w:rsidR="00185822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gcaagtcagcccaaatgag</w:t>
            </w:r>
            <w:proofErr w:type="spellEnd"/>
          </w:p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atccattccagcaccaagac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21288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Plasma membrane calcium ATPase</w:t>
            </w:r>
          </w:p>
        </w:tc>
        <w:tc>
          <w:tcPr>
            <w:tcW w:w="1985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Stylophora pistillata</w:t>
            </w:r>
          </w:p>
        </w:tc>
        <w:tc>
          <w:tcPr>
            <w:tcW w:w="1275" w:type="dxa"/>
          </w:tcPr>
          <w:p w:rsidR="00185822" w:rsidRPr="00BB11C1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E-41</w:t>
            </w:r>
          </w:p>
        </w:tc>
        <w:tc>
          <w:tcPr>
            <w:tcW w:w="2268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Locus_55224_Transcript_1</w:t>
            </w:r>
          </w:p>
        </w:tc>
        <w:tc>
          <w:tcPr>
            <w:tcW w:w="2268" w:type="dxa"/>
          </w:tcPr>
          <w:p w:rsidR="00185822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gcaacagccatctgttctg</w:t>
            </w:r>
            <w:proofErr w:type="spellEnd"/>
          </w:p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ctgtccttgttttggcacttc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 xml:space="preserve">HCO3-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exchanger</w:t>
            </w:r>
            <w:proofErr w:type="spellEnd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985" w:type="dxa"/>
          </w:tcPr>
          <w:p w:rsidR="00185822" w:rsidRPr="007F11EF" w:rsidRDefault="000962C4" w:rsidP="0021288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BB11C1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E-10</w:t>
            </w:r>
          </w:p>
        </w:tc>
        <w:tc>
          <w:tcPr>
            <w:tcW w:w="2268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Locus_72394_Transcript_1</w:t>
            </w:r>
          </w:p>
        </w:tc>
        <w:tc>
          <w:tcPr>
            <w:tcW w:w="2268" w:type="dxa"/>
          </w:tcPr>
          <w:p w:rsidR="00185822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aagtaccccggtcatttcg</w:t>
            </w:r>
            <w:proofErr w:type="spellEnd"/>
          </w:p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tcaatcctggaggcatgaac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 xml:space="preserve">Sodium bicarbonate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cotransporter</w:t>
            </w:r>
            <w:proofErr w:type="spellEnd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985" w:type="dxa"/>
          </w:tcPr>
          <w:p w:rsidR="00185822" w:rsidRPr="007F11EF" w:rsidRDefault="000962C4" w:rsidP="0021288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reochromi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ssambicus</w:t>
            </w:r>
            <w:proofErr w:type="spellEnd"/>
          </w:p>
        </w:tc>
        <w:tc>
          <w:tcPr>
            <w:tcW w:w="1275" w:type="dxa"/>
          </w:tcPr>
          <w:p w:rsidR="00185822" w:rsidRPr="00BB11C1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E-10</w:t>
            </w:r>
          </w:p>
        </w:tc>
        <w:tc>
          <w:tcPr>
            <w:tcW w:w="2268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Locus_38592_Transcript_1</w:t>
            </w:r>
          </w:p>
        </w:tc>
        <w:tc>
          <w:tcPr>
            <w:tcW w:w="2268" w:type="dxa"/>
          </w:tcPr>
          <w:p w:rsidR="00185822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ccaccataccttgcacagtc</w:t>
            </w:r>
            <w:proofErr w:type="spellEnd"/>
          </w:p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ttgcatgatagcccagtgac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 xml:space="preserve">Sodium bicarbonate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cotransporter</w:t>
            </w:r>
            <w:proofErr w:type="spellEnd"/>
          </w:p>
        </w:tc>
        <w:tc>
          <w:tcPr>
            <w:tcW w:w="1985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Strongylocentrotus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purpuratus</w:t>
            </w:r>
            <w:proofErr w:type="spellEnd"/>
          </w:p>
        </w:tc>
        <w:tc>
          <w:tcPr>
            <w:tcW w:w="1275" w:type="dxa"/>
          </w:tcPr>
          <w:p w:rsidR="00185822" w:rsidRPr="00BB11C1" w:rsidRDefault="007B43FF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E-11</w:t>
            </w:r>
          </w:p>
        </w:tc>
        <w:tc>
          <w:tcPr>
            <w:tcW w:w="2268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Locus_62347_Transcript_1</w:t>
            </w:r>
          </w:p>
        </w:tc>
        <w:tc>
          <w:tcPr>
            <w:tcW w:w="2268" w:type="dxa"/>
          </w:tcPr>
          <w:p w:rsidR="00185822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tcatggagatccggcaac</w:t>
            </w:r>
            <w:proofErr w:type="spellEnd"/>
          </w:p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agccctgacgatgattttg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Na-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dependent</w:t>
            </w:r>
            <w:proofErr w:type="spellEnd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 xml:space="preserve"> Cl/HCO3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exchanger</w:t>
            </w:r>
            <w:proofErr w:type="spellEnd"/>
          </w:p>
        </w:tc>
        <w:tc>
          <w:tcPr>
            <w:tcW w:w="1985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Loligo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pealei</w:t>
            </w:r>
            <w:proofErr w:type="spellEnd"/>
          </w:p>
        </w:tc>
        <w:tc>
          <w:tcPr>
            <w:tcW w:w="1275" w:type="dxa"/>
          </w:tcPr>
          <w:p w:rsidR="00185822" w:rsidRPr="00BB11C1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E-41</w:t>
            </w:r>
          </w:p>
        </w:tc>
        <w:tc>
          <w:tcPr>
            <w:tcW w:w="2268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Locus_57537_Transcript_1</w:t>
            </w:r>
          </w:p>
        </w:tc>
        <w:tc>
          <w:tcPr>
            <w:tcW w:w="2268" w:type="dxa"/>
          </w:tcPr>
          <w:p w:rsidR="00185822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gtttgatgggcacaaagac</w:t>
            </w:r>
            <w:proofErr w:type="spellEnd"/>
          </w:p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aaacggaacggcatgtagtc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 xml:space="preserve">Sodium bicarbonate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cotransporter</w:t>
            </w:r>
            <w:proofErr w:type="spellEnd"/>
          </w:p>
        </w:tc>
        <w:tc>
          <w:tcPr>
            <w:tcW w:w="1985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1275" w:type="dxa"/>
          </w:tcPr>
          <w:p w:rsidR="00185822" w:rsidRPr="00BB11C1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 E-103</w:t>
            </w:r>
          </w:p>
        </w:tc>
        <w:tc>
          <w:tcPr>
            <w:tcW w:w="2268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Locus_20518_Transcript_1</w:t>
            </w:r>
          </w:p>
        </w:tc>
        <w:tc>
          <w:tcPr>
            <w:tcW w:w="2268" w:type="dxa"/>
          </w:tcPr>
          <w:p w:rsidR="00185822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ggcttactccaacgatttc</w:t>
            </w:r>
            <w:proofErr w:type="spellEnd"/>
          </w:p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caccatcattgccaacagac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 xml:space="preserve">Sodium bicarbonate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cotransporter</w:t>
            </w:r>
            <w:proofErr w:type="spellEnd"/>
          </w:p>
        </w:tc>
        <w:tc>
          <w:tcPr>
            <w:tcW w:w="1985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Taenuipygia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guttata</w:t>
            </w:r>
            <w:proofErr w:type="spellEnd"/>
          </w:p>
        </w:tc>
        <w:tc>
          <w:tcPr>
            <w:tcW w:w="1275" w:type="dxa"/>
          </w:tcPr>
          <w:p w:rsidR="00185822" w:rsidRPr="00BB11C1" w:rsidRDefault="00EE0700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E-60</w:t>
            </w:r>
          </w:p>
        </w:tc>
        <w:tc>
          <w:tcPr>
            <w:tcW w:w="2268" w:type="dxa"/>
          </w:tcPr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transcripts_v2_1213</w:t>
            </w:r>
          </w:p>
        </w:tc>
        <w:tc>
          <w:tcPr>
            <w:tcW w:w="2268" w:type="dxa"/>
          </w:tcPr>
          <w:p w:rsidR="00185822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ggtgaagatgcaggaagtg</w:t>
            </w:r>
            <w:proofErr w:type="spellEnd"/>
          </w:p>
          <w:p w:rsidR="00185822" w:rsidRPr="007F11EF" w:rsidRDefault="00185822" w:rsidP="00212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tctgcatcaccaggagtttg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Carbonic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hydra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1985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Stylophora pistillata</w:t>
            </w:r>
          </w:p>
        </w:tc>
        <w:tc>
          <w:tcPr>
            <w:tcW w:w="1275" w:type="dxa"/>
          </w:tcPr>
          <w:p w:rsidR="00185822" w:rsidRPr="00BB11C1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 E-9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Locus_42936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 w:rsidRPr="00E129E6">
              <w:rPr>
                <w:rFonts w:ascii="Times New Roman" w:hAnsi="Times New Roman" w:cs="Times New Roman"/>
                <w:sz w:val="18"/>
                <w:szCs w:val="18"/>
              </w:rPr>
              <w:t>aactagccaaggaaaacagatcc</w:t>
            </w:r>
            <w:proofErr w:type="spellEnd"/>
            <w:r w:rsidRPr="00E129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E129E6">
              <w:rPr>
                <w:rFonts w:ascii="Times New Roman" w:hAnsi="Times New Roman" w:cs="Times New Roman"/>
                <w:sz w:val="18"/>
                <w:szCs w:val="18"/>
              </w:rPr>
              <w:t>atcgcagctaaactggcttg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Carbonic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hydrase II</w:t>
            </w:r>
          </w:p>
        </w:tc>
        <w:tc>
          <w:tcPr>
            <w:tcW w:w="1985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Stylophora pistillata</w:t>
            </w:r>
          </w:p>
        </w:tc>
        <w:tc>
          <w:tcPr>
            <w:tcW w:w="1275" w:type="dxa"/>
          </w:tcPr>
          <w:p w:rsidR="00185822" w:rsidRPr="00BB11C1" w:rsidRDefault="00EE0700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E-113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transcripts_v2_567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ccatagtcttggcacatgg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tccatagtcttggcacatgg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laxin-like1-like1</w:t>
            </w:r>
          </w:p>
        </w:tc>
        <w:tc>
          <w:tcPr>
            <w:tcW w:w="1985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ropora millepora</w:t>
            </w:r>
          </w:p>
        </w:tc>
        <w:tc>
          <w:tcPr>
            <w:tcW w:w="1275" w:type="dxa"/>
          </w:tcPr>
          <w:p w:rsidR="00185822" w:rsidRPr="00B87D13" w:rsidRDefault="003A2D24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 E-8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D13">
              <w:rPr>
                <w:rFonts w:ascii="Times New Roman" w:hAnsi="Times New Roman" w:cs="Times New Roman"/>
                <w:sz w:val="18"/>
                <w:szCs w:val="18"/>
              </w:rPr>
              <w:t>Locus_74336_Transcript_1</w:t>
            </w:r>
          </w:p>
        </w:tc>
        <w:tc>
          <w:tcPr>
            <w:tcW w:w="2268" w:type="dxa"/>
          </w:tcPr>
          <w:tbl>
            <w:tblPr>
              <w:tblW w:w="4856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4856"/>
            </w:tblGrid>
            <w:tr w:rsidR="00185822" w:rsidRPr="00B87D13" w:rsidTr="00B87D13">
              <w:trPr>
                <w:trHeight w:val="264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5822" w:rsidRPr="00B87D13" w:rsidRDefault="00185822" w:rsidP="00B87D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</w:pPr>
                  <w:r w:rsidRPr="00B87D13"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  <w:t xml:space="preserve">F: </w:t>
                  </w:r>
                  <w:proofErr w:type="spellStart"/>
                  <w:r w:rsidRPr="00B87D13"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  <w:t>aagtgctgctacaacagagtgg</w:t>
                  </w:r>
                  <w:proofErr w:type="spellEnd"/>
                </w:p>
              </w:tc>
            </w:tr>
            <w:tr w:rsidR="00185822" w:rsidRPr="00B87D13" w:rsidTr="00B87D13">
              <w:trPr>
                <w:trHeight w:val="264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5822" w:rsidRPr="00B87D13" w:rsidRDefault="00185822" w:rsidP="00B87D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</w:pPr>
                  <w:r w:rsidRPr="00B87D13"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  <w:t xml:space="preserve">R: </w:t>
                  </w:r>
                  <w:proofErr w:type="spellStart"/>
                  <w:r w:rsidRPr="00B87D13"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  <w:t>acttgtgagtccacggattg</w:t>
                  </w:r>
                  <w:proofErr w:type="spellEnd"/>
                </w:p>
              </w:tc>
            </w:tr>
          </w:tbl>
          <w:p w:rsidR="00185822" w:rsidRPr="00B87D13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EC588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laxin-like1-like2</w:t>
            </w:r>
          </w:p>
        </w:tc>
        <w:tc>
          <w:tcPr>
            <w:tcW w:w="1985" w:type="dxa"/>
          </w:tcPr>
          <w:p w:rsidR="00185822" w:rsidRPr="007F11EF" w:rsidRDefault="00185822" w:rsidP="00EC588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ropora millepora</w:t>
            </w:r>
          </w:p>
        </w:tc>
        <w:tc>
          <w:tcPr>
            <w:tcW w:w="1275" w:type="dxa"/>
          </w:tcPr>
          <w:p w:rsidR="00185822" w:rsidRPr="00B87D13" w:rsidRDefault="007F550F" w:rsidP="007F55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E-16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D13">
              <w:rPr>
                <w:rFonts w:ascii="Times New Roman" w:hAnsi="Times New Roman" w:cs="Times New Roman"/>
                <w:sz w:val="18"/>
                <w:szCs w:val="18"/>
              </w:rPr>
              <w:t>transcripts_v2_46613</w:t>
            </w:r>
          </w:p>
        </w:tc>
        <w:tc>
          <w:tcPr>
            <w:tcW w:w="2268" w:type="dxa"/>
          </w:tcPr>
          <w:tbl>
            <w:tblPr>
              <w:tblW w:w="4856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4856"/>
            </w:tblGrid>
            <w:tr w:rsidR="00185822" w:rsidRPr="00B87D13" w:rsidTr="00B87D13">
              <w:trPr>
                <w:trHeight w:val="264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5822" w:rsidRPr="00B87D13" w:rsidRDefault="00185822" w:rsidP="00B87D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</w:pPr>
                  <w:r w:rsidRPr="00B87D13"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  <w:t xml:space="preserve">F: </w:t>
                  </w:r>
                  <w:proofErr w:type="spellStart"/>
                  <w:r w:rsidRPr="00B87D13"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  <w:t>atatgcatcttgccctcgtc</w:t>
                  </w:r>
                  <w:proofErr w:type="spellEnd"/>
                </w:p>
              </w:tc>
            </w:tr>
            <w:tr w:rsidR="00185822" w:rsidRPr="00B87D13" w:rsidTr="00B87D13">
              <w:trPr>
                <w:trHeight w:val="264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5822" w:rsidRPr="00B87D13" w:rsidRDefault="00185822" w:rsidP="00B87D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</w:pPr>
                  <w:r w:rsidRPr="00B87D13"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  <w:t xml:space="preserve">R: </w:t>
                  </w:r>
                  <w:proofErr w:type="spellStart"/>
                  <w:r w:rsidRPr="00B87D13"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  <w:t>tacgcagtattccgtggatg</w:t>
                  </w:r>
                  <w:proofErr w:type="spellEnd"/>
                </w:p>
              </w:tc>
            </w:tr>
          </w:tbl>
          <w:p w:rsidR="00185822" w:rsidRPr="00B87D13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laxin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ke</w:t>
            </w:r>
            <w:proofErr w:type="spellEnd"/>
          </w:p>
        </w:tc>
        <w:tc>
          <w:tcPr>
            <w:tcW w:w="1985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alaxea fascicularis</w:t>
            </w:r>
          </w:p>
        </w:tc>
        <w:tc>
          <w:tcPr>
            <w:tcW w:w="1275" w:type="dxa"/>
          </w:tcPr>
          <w:p w:rsidR="00185822" w:rsidRPr="00B87D13" w:rsidRDefault="003A2D24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 E-4</w:t>
            </w:r>
          </w:p>
        </w:tc>
        <w:tc>
          <w:tcPr>
            <w:tcW w:w="2268" w:type="dxa"/>
          </w:tcPr>
          <w:p w:rsidR="00185822" w:rsidRPr="00BB11C1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D13">
              <w:rPr>
                <w:rFonts w:ascii="Times New Roman" w:hAnsi="Times New Roman" w:cs="Times New Roman"/>
                <w:sz w:val="18"/>
                <w:szCs w:val="18"/>
              </w:rPr>
              <w:t>Locus_74019_Transcript_1</w:t>
            </w:r>
          </w:p>
        </w:tc>
        <w:tc>
          <w:tcPr>
            <w:tcW w:w="2268" w:type="dxa"/>
          </w:tcPr>
          <w:tbl>
            <w:tblPr>
              <w:tblW w:w="4856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4856"/>
            </w:tblGrid>
            <w:tr w:rsidR="00185822" w:rsidRPr="00B87D13" w:rsidTr="00B87D13">
              <w:trPr>
                <w:trHeight w:val="264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5822" w:rsidRPr="00B87D13" w:rsidRDefault="00185822" w:rsidP="00B87D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</w:pPr>
                  <w:r w:rsidRPr="00B87D13"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  <w:t xml:space="preserve">F: </w:t>
                  </w:r>
                  <w:proofErr w:type="spellStart"/>
                  <w:r w:rsidRPr="00B87D13"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  <w:t>cgacgcaaagtttgatatgtg</w:t>
                  </w:r>
                  <w:proofErr w:type="spellEnd"/>
                </w:p>
              </w:tc>
            </w:tr>
            <w:tr w:rsidR="00185822" w:rsidRPr="00B87D13" w:rsidTr="00B87D13">
              <w:trPr>
                <w:trHeight w:val="264"/>
              </w:trPr>
              <w:tc>
                <w:tcPr>
                  <w:tcW w:w="48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5822" w:rsidRPr="00B87D13" w:rsidRDefault="00185822" w:rsidP="00B87D1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</w:pPr>
                  <w:r w:rsidRPr="00B87D13"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  <w:t xml:space="preserve">R: </w:t>
                  </w:r>
                  <w:proofErr w:type="spellStart"/>
                  <w:r w:rsidRPr="00B87D13"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fr-FR"/>
                    </w:rPr>
                    <w:t>agacgatgttaccaccacagc</w:t>
                  </w:r>
                  <w:proofErr w:type="spellEnd"/>
                </w:p>
              </w:tc>
            </w:tr>
          </w:tbl>
          <w:p w:rsidR="00185822" w:rsidRPr="00B87D13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EC588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Bone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morphogenetic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985" w:type="dxa"/>
          </w:tcPr>
          <w:p w:rsidR="00185822" w:rsidRPr="007F11EF" w:rsidRDefault="000962C4" w:rsidP="00EC588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ranchostom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loridae</w:t>
            </w:r>
            <w:proofErr w:type="spellEnd"/>
          </w:p>
        </w:tc>
        <w:tc>
          <w:tcPr>
            <w:tcW w:w="1275" w:type="dxa"/>
          </w:tcPr>
          <w:p w:rsidR="00185822" w:rsidRPr="00BB11C1" w:rsidRDefault="003A2D24" w:rsidP="00EC5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 E-6</w:t>
            </w:r>
          </w:p>
        </w:tc>
        <w:tc>
          <w:tcPr>
            <w:tcW w:w="2268" w:type="dxa"/>
          </w:tcPr>
          <w:p w:rsidR="00185822" w:rsidRPr="007F11EF" w:rsidRDefault="00185822" w:rsidP="00EC5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Locus_69171_Transcript_1</w:t>
            </w:r>
          </w:p>
        </w:tc>
        <w:tc>
          <w:tcPr>
            <w:tcW w:w="2268" w:type="dxa"/>
          </w:tcPr>
          <w:p w:rsidR="00185822" w:rsidRDefault="00185822" w:rsidP="00EC5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 w:rsidRPr="00E129E6">
              <w:rPr>
                <w:rFonts w:ascii="Times New Roman" w:hAnsi="Times New Roman" w:cs="Times New Roman"/>
                <w:sz w:val="18"/>
                <w:szCs w:val="18"/>
              </w:rPr>
              <w:t>tcgttttcacctgctaccaa</w:t>
            </w:r>
            <w:proofErr w:type="spellEnd"/>
            <w:r w:rsidRPr="00E129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185822" w:rsidRPr="007F11EF" w:rsidRDefault="00185822" w:rsidP="00EC5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E129E6">
              <w:rPr>
                <w:rFonts w:ascii="Times New Roman" w:hAnsi="Times New Roman" w:cs="Times New Roman"/>
                <w:sz w:val="18"/>
                <w:szCs w:val="18"/>
              </w:rPr>
              <w:t>cccaattttcccgacaacta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EC588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Bone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morphogenetic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protein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7</w:t>
            </w:r>
          </w:p>
        </w:tc>
        <w:tc>
          <w:tcPr>
            <w:tcW w:w="1985" w:type="dxa"/>
          </w:tcPr>
          <w:p w:rsidR="00185822" w:rsidRPr="007F11EF" w:rsidRDefault="004540CE" w:rsidP="00EC588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Nematostella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BB11C1" w:rsidRDefault="004540CE" w:rsidP="00EC5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E-10</w:t>
            </w:r>
          </w:p>
        </w:tc>
        <w:tc>
          <w:tcPr>
            <w:tcW w:w="2268" w:type="dxa"/>
          </w:tcPr>
          <w:p w:rsidR="00185822" w:rsidRPr="007F11EF" w:rsidRDefault="00185822" w:rsidP="00454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Locus_</w:t>
            </w:r>
            <w:r w:rsidR="004540CE">
              <w:rPr>
                <w:rFonts w:ascii="Times New Roman" w:hAnsi="Times New Roman" w:cs="Times New Roman"/>
                <w:sz w:val="18"/>
                <w:szCs w:val="18"/>
              </w:rPr>
              <w:t>21318</w:t>
            </w: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_Transcript_1</w:t>
            </w:r>
          </w:p>
        </w:tc>
        <w:tc>
          <w:tcPr>
            <w:tcW w:w="2268" w:type="dxa"/>
          </w:tcPr>
          <w:p w:rsidR="00185822" w:rsidRDefault="00185822" w:rsidP="00EC5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27512">
              <w:rPr>
                <w:rFonts w:ascii="Times New Roman" w:hAnsi="Times New Roman" w:cs="Times New Roman"/>
                <w:sz w:val="18"/>
                <w:szCs w:val="18"/>
              </w:rPr>
              <w:t>ggaactaaacgcctcaagc</w:t>
            </w:r>
            <w:proofErr w:type="spellEnd"/>
          </w:p>
          <w:p w:rsidR="00185822" w:rsidRPr="007F11EF" w:rsidRDefault="00185822" w:rsidP="00EC5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427512">
              <w:rPr>
                <w:rFonts w:ascii="Times New Roman" w:hAnsi="Times New Roman" w:cs="Times New Roman"/>
                <w:sz w:val="18"/>
                <w:szCs w:val="18"/>
              </w:rPr>
              <w:t>gtcagtttctgttcgccatc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 w:val="restart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Photosynthesis</w:t>
            </w:r>
            <w:proofErr w:type="spellEnd"/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Light-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harvesting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985" w:type="dxa"/>
          </w:tcPr>
          <w:p w:rsidR="00185822" w:rsidRPr="007F11EF" w:rsidRDefault="000962C4" w:rsidP="00EC49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ymbiodinium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275" w:type="dxa"/>
          </w:tcPr>
          <w:p w:rsidR="00185822" w:rsidRPr="00BB11C1" w:rsidRDefault="00EC59A5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 E-26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Locus_72480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27512">
              <w:rPr>
                <w:rFonts w:ascii="Times New Roman" w:hAnsi="Times New Roman" w:cs="Times New Roman"/>
                <w:sz w:val="18"/>
                <w:szCs w:val="18"/>
              </w:rPr>
              <w:t>atggacgtgtctccatgtt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427512">
              <w:rPr>
                <w:rFonts w:ascii="Times New Roman" w:hAnsi="Times New Roman" w:cs="Times New Roman"/>
                <w:sz w:val="18"/>
                <w:szCs w:val="18"/>
              </w:rPr>
              <w:t>cacgtcggtgaacttgatct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Plasma membrane proton efflux p-type ATPase-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like</w:t>
            </w:r>
            <w:proofErr w:type="spellEnd"/>
          </w:p>
        </w:tc>
        <w:tc>
          <w:tcPr>
            <w:tcW w:w="1985" w:type="dxa"/>
          </w:tcPr>
          <w:p w:rsidR="00185822" w:rsidRPr="007F11EF" w:rsidRDefault="000962C4" w:rsidP="00EC49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ureococc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nophagefferens</w:t>
            </w:r>
            <w:proofErr w:type="spellEnd"/>
          </w:p>
        </w:tc>
        <w:tc>
          <w:tcPr>
            <w:tcW w:w="1275" w:type="dxa"/>
          </w:tcPr>
          <w:p w:rsidR="00185822" w:rsidRPr="00BB11C1" w:rsidRDefault="00EC59A5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 E-14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Locus_68104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27512">
              <w:rPr>
                <w:rFonts w:ascii="Times New Roman" w:hAnsi="Times New Roman" w:cs="Times New Roman"/>
                <w:sz w:val="18"/>
                <w:szCs w:val="18"/>
              </w:rPr>
              <w:t>agccacttgatggtcgtaa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427512">
              <w:rPr>
                <w:rFonts w:ascii="Times New Roman" w:hAnsi="Times New Roman" w:cs="Times New Roman"/>
                <w:sz w:val="18"/>
                <w:szCs w:val="18"/>
              </w:rPr>
              <w:t>ctctcggcgtatcttcaagc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otosystem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II protein L</w:t>
            </w:r>
          </w:p>
        </w:tc>
        <w:tc>
          <w:tcPr>
            <w:tcW w:w="1985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eterocapsa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iquetra</w:t>
            </w:r>
            <w:proofErr w:type="spellEnd"/>
          </w:p>
        </w:tc>
        <w:tc>
          <w:tcPr>
            <w:tcW w:w="1275" w:type="dxa"/>
          </w:tcPr>
          <w:p w:rsidR="00185822" w:rsidRDefault="00EC59A5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-17</w:t>
            </w:r>
          </w:p>
          <w:p w:rsidR="00EC59A5" w:rsidRPr="00BB11C1" w:rsidRDefault="00EC59A5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Locus_64216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Pr="00427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acagcaccgagaggac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R: </w:t>
            </w:r>
            <w:proofErr w:type="spellStart"/>
            <w:r w:rsidRPr="00427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ggcaacagcttggagat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otosystem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I subunit IV</w:t>
            </w:r>
          </w:p>
        </w:tc>
        <w:tc>
          <w:tcPr>
            <w:tcW w:w="1985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eterocapsa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iquetra</w:t>
            </w:r>
            <w:proofErr w:type="spellEnd"/>
          </w:p>
        </w:tc>
        <w:tc>
          <w:tcPr>
            <w:tcW w:w="1275" w:type="dxa"/>
          </w:tcPr>
          <w:p w:rsidR="00185822" w:rsidRPr="00BB11C1" w:rsidRDefault="00EC59A5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 E-25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_62203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427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cgacccgagtcctactg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427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aagccatttgtgttcacg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Photosystem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subunit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XI</w:t>
            </w:r>
          </w:p>
        </w:tc>
        <w:tc>
          <w:tcPr>
            <w:tcW w:w="1985" w:type="dxa"/>
          </w:tcPr>
          <w:p w:rsidR="00185822" w:rsidRPr="007F11EF" w:rsidRDefault="007B43FF" w:rsidP="00EC49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eterocapsa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iquetra</w:t>
            </w:r>
            <w:proofErr w:type="spellEnd"/>
          </w:p>
        </w:tc>
        <w:tc>
          <w:tcPr>
            <w:tcW w:w="1275" w:type="dxa"/>
          </w:tcPr>
          <w:p w:rsidR="00185822" w:rsidRPr="00BB11C1" w:rsidRDefault="007B43FF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E-104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transcripts_v2_34789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27512">
              <w:rPr>
                <w:rFonts w:ascii="Times New Roman" w:hAnsi="Times New Roman" w:cs="Times New Roman"/>
                <w:sz w:val="18"/>
                <w:szCs w:val="18"/>
              </w:rPr>
              <w:t>tggtgcaggagaaggagag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427512">
              <w:rPr>
                <w:rFonts w:ascii="Times New Roman" w:hAnsi="Times New Roman" w:cs="Times New Roman"/>
                <w:sz w:val="18"/>
                <w:szCs w:val="18"/>
              </w:rPr>
              <w:t>ccatacacctccgcaaaagt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Photosystem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>subunit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II</w:t>
            </w:r>
          </w:p>
        </w:tc>
        <w:tc>
          <w:tcPr>
            <w:tcW w:w="1985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ymbiodinium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275" w:type="dxa"/>
          </w:tcPr>
          <w:p w:rsidR="00185822" w:rsidRPr="00BB11C1" w:rsidRDefault="007B43FF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E-61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</w:rPr>
              <w:t>Locus_56575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27512">
              <w:rPr>
                <w:rFonts w:ascii="Times New Roman" w:hAnsi="Times New Roman" w:cs="Times New Roman"/>
                <w:sz w:val="18"/>
                <w:szCs w:val="18"/>
              </w:rPr>
              <w:t>acattccactcacctgtgg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427512">
              <w:rPr>
                <w:rFonts w:ascii="Times New Roman" w:hAnsi="Times New Roman" w:cs="Times New Roman"/>
                <w:sz w:val="18"/>
                <w:szCs w:val="18"/>
              </w:rPr>
              <w:t>aagaaggttgcccagatcaa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otosystem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II cp43 protein</w:t>
            </w:r>
          </w:p>
        </w:tc>
        <w:tc>
          <w:tcPr>
            <w:tcW w:w="1985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ymbiodinium sp</w:t>
            </w:r>
          </w:p>
        </w:tc>
        <w:tc>
          <w:tcPr>
            <w:tcW w:w="1275" w:type="dxa"/>
          </w:tcPr>
          <w:p w:rsidR="00185822" w:rsidRPr="00BB11C1" w:rsidRDefault="007F550F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E-44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cripts_v2_6035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427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gagaggcttctgctgct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427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gccgtagctttatgtgc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otosystem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I P700 chlorophyll a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oprotein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2</w:t>
            </w:r>
          </w:p>
        </w:tc>
        <w:tc>
          <w:tcPr>
            <w:tcW w:w="1985" w:type="dxa"/>
          </w:tcPr>
          <w:p w:rsidR="00185822" w:rsidRPr="007F11EF" w:rsidRDefault="007F550F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kashiwo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nquinea</w:t>
            </w:r>
            <w:proofErr w:type="spellEnd"/>
          </w:p>
        </w:tc>
        <w:tc>
          <w:tcPr>
            <w:tcW w:w="1275" w:type="dxa"/>
          </w:tcPr>
          <w:p w:rsidR="00185822" w:rsidRPr="00BB11C1" w:rsidRDefault="007F550F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E-22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cripts_v2_26768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427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cgcggttattctgcac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427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tgccagtaacctctccaa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 w:val="restart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ycolysis</w:t>
            </w: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xokinase</w:t>
            </w:r>
            <w:proofErr w:type="spellEnd"/>
          </w:p>
        </w:tc>
        <w:tc>
          <w:tcPr>
            <w:tcW w:w="1985" w:type="dxa"/>
          </w:tcPr>
          <w:p w:rsidR="00185822" w:rsidRPr="007F11EF" w:rsidRDefault="00EC59A5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BB11C1" w:rsidRDefault="00EC59A5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-10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_9609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427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tttgcagcgagtttgt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427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gcttccatcaacagcaat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185822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ldolase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185822" w:rsidRPr="007F11EF" w:rsidRDefault="00EC59A5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BB11C1" w:rsidRDefault="00EC59A5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E-141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_6992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4275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agtgactgagcgaggtt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gtgcccgtgctttcatc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lyceraldehyde-3-phosphate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hydrogenase</w:t>
            </w:r>
            <w:proofErr w:type="spellEnd"/>
          </w:p>
        </w:tc>
        <w:tc>
          <w:tcPr>
            <w:tcW w:w="1985" w:type="dxa"/>
          </w:tcPr>
          <w:p w:rsidR="00185822" w:rsidRPr="007F11EF" w:rsidRDefault="007F550F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BB11C1" w:rsidRDefault="007F550F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E-147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1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cripts_v2_13354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tgaagacaccaactga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gctttggcatcaaaaat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olase</w:t>
            </w:r>
            <w:proofErr w:type="spellEnd"/>
          </w:p>
        </w:tc>
        <w:tc>
          <w:tcPr>
            <w:tcW w:w="1985" w:type="dxa"/>
          </w:tcPr>
          <w:p w:rsidR="00185822" w:rsidRPr="007F11EF" w:rsidRDefault="007F550F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80067A" w:rsidRDefault="007F550F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E0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cripts_v2_65585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gcaaagcaggagcagt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attcccagcatggcttc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 w:val="restart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ebbs cycle</w:t>
            </w: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itrate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ynthase</w:t>
            </w:r>
            <w:proofErr w:type="spellEnd"/>
          </w:p>
        </w:tc>
        <w:tc>
          <w:tcPr>
            <w:tcW w:w="1985" w:type="dxa"/>
          </w:tcPr>
          <w:p w:rsidR="00185822" w:rsidRPr="007F11EF" w:rsidRDefault="007F550F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80067A" w:rsidRDefault="007F550F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E-178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cripts_v2_34322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aggtgggtggtatgagc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tggatccaggcaaagat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onitate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ydratase</w:t>
            </w:r>
            <w:proofErr w:type="spellEnd"/>
          </w:p>
        </w:tc>
        <w:tc>
          <w:tcPr>
            <w:tcW w:w="1985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80067A" w:rsidRDefault="004540CE" w:rsidP="00EC496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4E-103</w:t>
            </w:r>
          </w:p>
        </w:tc>
        <w:tc>
          <w:tcPr>
            <w:tcW w:w="2268" w:type="dxa"/>
          </w:tcPr>
          <w:p w:rsidR="00185822" w:rsidRPr="0080067A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</w:rPr>
              <w:t>Locus_3922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ggccagtcttcagctc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ggtgttagagcggtgat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socitrate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hydrogenase</w:t>
            </w:r>
            <w:proofErr w:type="spellEnd"/>
          </w:p>
        </w:tc>
        <w:tc>
          <w:tcPr>
            <w:tcW w:w="1985" w:type="dxa"/>
          </w:tcPr>
          <w:p w:rsidR="00185822" w:rsidRPr="007F11EF" w:rsidRDefault="007F550F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80067A" w:rsidRDefault="007F550F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E-170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cripts_v2_70609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tcaatggaccaggagt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gacacctccagtccctgt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xoglutarate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hydrogenase</w:t>
            </w:r>
            <w:proofErr w:type="spellEnd"/>
          </w:p>
        </w:tc>
        <w:tc>
          <w:tcPr>
            <w:tcW w:w="1985" w:type="dxa"/>
          </w:tcPr>
          <w:p w:rsidR="00185822" w:rsidRPr="00B03437" w:rsidRDefault="00185822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B0343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nolis</w:t>
            </w:r>
            <w:proofErr w:type="spellEnd"/>
            <w:r w:rsidRPr="00B0343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0343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rolinensis</w:t>
            </w:r>
            <w:proofErr w:type="spellEnd"/>
          </w:p>
        </w:tc>
        <w:tc>
          <w:tcPr>
            <w:tcW w:w="1275" w:type="dxa"/>
          </w:tcPr>
          <w:p w:rsidR="00185822" w:rsidRPr="00B03437" w:rsidRDefault="00B03437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34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E0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_409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tttcagccatcgtcat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gctgaaaccaagctcaa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TP-citrate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ynthase</w:t>
            </w:r>
            <w:proofErr w:type="spellEnd"/>
          </w:p>
        </w:tc>
        <w:tc>
          <w:tcPr>
            <w:tcW w:w="1985" w:type="dxa"/>
          </w:tcPr>
          <w:p w:rsidR="00185822" w:rsidRPr="007F11EF" w:rsidRDefault="00EC59A5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80067A" w:rsidRDefault="00EC59A5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E-25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_29110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ctccaacacccatgtct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aaccctcctcattcatgtc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ccinate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hydrogenase</w:t>
            </w:r>
            <w:proofErr w:type="spellEnd"/>
          </w:p>
        </w:tc>
        <w:tc>
          <w:tcPr>
            <w:tcW w:w="1985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us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usculus</w:t>
            </w:r>
            <w:proofErr w:type="spellEnd"/>
          </w:p>
        </w:tc>
        <w:tc>
          <w:tcPr>
            <w:tcW w:w="1275" w:type="dxa"/>
          </w:tcPr>
          <w:p w:rsidR="00185822" w:rsidRPr="0080067A" w:rsidRDefault="00EC59A5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E-18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_26352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ttcccttggccactttt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actgggctctagcagtt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umarase</w:t>
            </w:r>
            <w:proofErr w:type="spellEnd"/>
          </w:p>
        </w:tc>
        <w:tc>
          <w:tcPr>
            <w:tcW w:w="1985" w:type="dxa"/>
          </w:tcPr>
          <w:p w:rsidR="00185822" w:rsidRPr="007F11EF" w:rsidRDefault="00EC59A5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80067A" w:rsidRDefault="00EC59A5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E-39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_6324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agtcatgggcaatcaaa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cacaggcatctcccatca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te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hydrogenase</w:t>
            </w:r>
            <w:proofErr w:type="spellEnd"/>
          </w:p>
        </w:tc>
        <w:tc>
          <w:tcPr>
            <w:tcW w:w="1985" w:type="dxa"/>
          </w:tcPr>
          <w:p w:rsidR="00185822" w:rsidRPr="007F11EF" w:rsidRDefault="00EE0700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80067A" w:rsidRDefault="00EE0700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E-131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_5898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tttggctttgtacgat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ctcctgcagggataaca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 w:val="restart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xidative phosphorylation</w:t>
            </w: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DH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hydrogenase</w:t>
            </w:r>
            <w:proofErr w:type="spellEnd"/>
          </w:p>
        </w:tc>
        <w:tc>
          <w:tcPr>
            <w:tcW w:w="1985" w:type="dxa"/>
          </w:tcPr>
          <w:p w:rsidR="00185822" w:rsidRPr="007F11EF" w:rsidRDefault="00EE0700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80067A" w:rsidRDefault="00EE0700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E-16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_46943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gaaggaaagcaagcaac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gcaataaccaaattcctg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ccinate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hydrogenase</w:t>
            </w:r>
            <w:proofErr w:type="spellEnd"/>
          </w:p>
        </w:tc>
        <w:tc>
          <w:tcPr>
            <w:tcW w:w="1985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us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usculus</w:t>
            </w:r>
            <w:proofErr w:type="spellEnd"/>
          </w:p>
        </w:tc>
        <w:tc>
          <w:tcPr>
            <w:tcW w:w="1275" w:type="dxa"/>
          </w:tcPr>
          <w:p w:rsidR="00185822" w:rsidRPr="0080067A" w:rsidRDefault="00EE0700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E-18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_26352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ttcccttggccactttt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actgggctctagcagtt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biquinol-cytochrome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ductase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omplex</w:t>
            </w:r>
          </w:p>
        </w:tc>
        <w:tc>
          <w:tcPr>
            <w:tcW w:w="1985" w:type="dxa"/>
          </w:tcPr>
          <w:p w:rsidR="00185822" w:rsidRPr="007F11EF" w:rsidRDefault="00EE0700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80067A" w:rsidRDefault="00EE0700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E-93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_8844_Transcript_2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aatggcgaaagtcagg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catcaccaatggctgaca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TP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ynthase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ubunit beta</w:t>
            </w:r>
          </w:p>
        </w:tc>
        <w:tc>
          <w:tcPr>
            <w:tcW w:w="1985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ibolium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staneum</w:t>
            </w:r>
            <w:proofErr w:type="spellEnd"/>
          </w:p>
        </w:tc>
        <w:tc>
          <w:tcPr>
            <w:tcW w:w="1275" w:type="dxa"/>
          </w:tcPr>
          <w:p w:rsidR="00185822" w:rsidRPr="0080067A" w:rsidRDefault="007F550F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E0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cripts_v2_425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gagggtagatcaccaa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gtttctggacccacagg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 w:val="restart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Lipolysis and beta oxidation</w:t>
            </w: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iglyceride lipase</w:t>
            </w:r>
          </w:p>
        </w:tc>
        <w:tc>
          <w:tcPr>
            <w:tcW w:w="1985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cropora millepora</w:t>
            </w:r>
          </w:p>
        </w:tc>
        <w:tc>
          <w:tcPr>
            <w:tcW w:w="1275" w:type="dxa"/>
          </w:tcPr>
          <w:p w:rsidR="00185822" w:rsidRPr="0080067A" w:rsidRDefault="00EE0700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E-10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_27044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aattctccctccatcca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tctggggaagttgatga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yl-CoA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hydrogenase</w:t>
            </w:r>
            <w:proofErr w:type="spellEnd"/>
          </w:p>
        </w:tc>
        <w:tc>
          <w:tcPr>
            <w:tcW w:w="1985" w:type="dxa"/>
          </w:tcPr>
          <w:p w:rsidR="00185822" w:rsidRPr="007F11EF" w:rsidRDefault="00EE0700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80067A" w:rsidRDefault="00EE0700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E-30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_67964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 w:rsidRPr="00E129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tgtgggctgttttggtct</w:t>
            </w:r>
            <w:proofErr w:type="spellEnd"/>
            <w:r w:rsidRPr="00E129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E129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tgcatttggtgtgttga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ydroxyacyl-CoA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hydrogenase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/3-Ketoacyl-CoA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hiolase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oyl-CoA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ydratase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ifunctional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rotein)</w:t>
            </w:r>
          </w:p>
        </w:tc>
        <w:tc>
          <w:tcPr>
            <w:tcW w:w="1985" w:type="dxa"/>
          </w:tcPr>
          <w:p w:rsidR="00185822" w:rsidRPr="007F11EF" w:rsidRDefault="007F550F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80067A" w:rsidRDefault="007F550F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E0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cripts_v2_23540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atatgggctggttgct</w:t>
            </w:r>
            <w:proofErr w:type="spellEnd"/>
          </w:p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catgcctatcatgtgg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ydroxyacyl-CoA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hydrogenase</w:t>
            </w:r>
            <w:proofErr w:type="spellEnd"/>
          </w:p>
        </w:tc>
        <w:tc>
          <w:tcPr>
            <w:tcW w:w="1985" w:type="dxa"/>
          </w:tcPr>
          <w:p w:rsidR="00185822" w:rsidRPr="007F11EF" w:rsidRDefault="007F550F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80067A" w:rsidRDefault="007F550F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E-107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cripts_v2_1920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acaagcttgggagaaag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ggccaatcagatgtttc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 w:val="restart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nase activity</w:t>
            </w: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yrosine kinase</w:t>
            </w:r>
          </w:p>
        </w:tc>
        <w:tc>
          <w:tcPr>
            <w:tcW w:w="1985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asonia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itripensis</w:t>
            </w:r>
            <w:proofErr w:type="spellEnd"/>
          </w:p>
        </w:tc>
        <w:tc>
          <w:tcPr>
            <w:tcW w:w="1275" w:type="dxa"/>
          </w:tcPr>
          <w:p w:rsidR="00185822" w:rsidRPr="0080067A" w:rsidRDefault="00EE0700" w:rsidP="004540CE">
            <w:pPr>
              <w:ind w:firstLine="3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E-8</w:t>
            </w:r>
          </w:p>
        </w:tc>
        <w:tc>
          <w:tcPr>
            <w:tcW w:w="2268" w:type="dxa"/>
          </w:tcPr>
          <w:p w:rsidR="00185822" w:rsidRPr="007F11EF" w:rsidRDefault="00185822" w:rsidP="004540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_25628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ind w:firstLine="3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caaggctggtctattgc</w:t>
            </w:r>
            <w:proofErr w:type="spellEnd"/>
            <w:r w:rsidRPr="00E129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185822" w:rsidRPr="007F11EF" w:rsidRDefault="00185822" w:rsidP="00EC4966">
            <w:pPr>
              <w:ind w:firstLine="3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ttcttcaacaagtccagctc</w:t>
            </w:r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rine/Threonine-protein kinase H1</w:t>
            </w:r>
          </w:p>
        </w:tc>
        <w:tc>
          <w:tcPr>
            <w:tcW w:w="1985" w:type="dxa"/>
          </w:tcPr>
          <w:p w:rsidR="00185822" w:rsidRPr="007F11EF" w:rsidRDefault="00EE0700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80067A" w:rsidRDefault="00EE0700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E-18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_62445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cgatccaagagttcacc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aagcacgattacattgttca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yrosine-protein kinase</w:t>
            </w:r>
          </w:p>
        </w:tc>
        <w:tc>
          <w:tcPr>
            <w:tcW w:w="1985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obolium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staneum</w:t>
            </w:r>
            <w:proofErr w:type="spellEnd"/>
          </w:p>
        </w:tc>
        <w:tc>
          <w:tcPr>
            <w:tcW w:w="1275" w:type="dxa"/>
          </w:tcPr>
          <w:p w:rsidR="00185822" w:rsidRPr="0080067A" w:rsidRDefault="00EE0700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E-7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s_20203_Transcript_1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ccttcgcgagtagactg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atttttccattcccttt</w:t>
            </w:r>
            <w:proofErr w:type="spellEnd"/>
          </w:p>
        </w:tc>
      </w:tr>
      <w:tr w:rsidR="00185822" w:rsidRPr="007F11EF" w:rsidTr="004540CE">
        <w:tc>
          <w:tcPr>
            <w:tcW w:w="2093" w:type="dxa"/>
            <w:vMerge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:rsidR="00185822" w:rsidRPr="007F11EF" w:rsidRDefault="00185822" w:rsidP="00EC49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rine/threonine-</w:t>
            </w:r>
            <w:proofErr w:type="spellStart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teine</w:t>
            </w:r>
            <w:proofErr w:type="spellEnd"/>
            <w:r w:rsidRPr="007F11E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kinase TBK1</w:t>
            </w:r>
          </w:p>
        </w:tc>
        <w:tc>
          <w:tcPr>
            <w:tcW w:w="1985" w:type="dxa"/>
          </w:tcPr>
          <w:p w:rsidR="00185822" w:rsidRPr="007F11EF" w:rsidRDefault="007F550F" w:rsidP="00EC4966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ematostella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1275" w:type="dxa"/>
          </w:tcPr>
          <w:p w:rsidR="00185822" w:rsidRPr="0080067A" w:rsidRDefault="007F550F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E-8</w:t>
            </w:r>
          </w:p>
        </w:tc>
        <w:tc>
          <w:tcPr>
            <w:tcW w:w="2268" w:type="dxa"/>
          </w:tcPr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6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cripts_v2_25678</w:t>
            </w:r>
          </w:p>
        </w:tc>
        <w:tc>
          <w:tcPr>
            <w:tcW w:w="2268" w:type="dxa"/>
          </w:tcPr>
          <w:p w:rsidR="00185822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ctcaggacaaccaact</w:t>
            </w:r>
            <w:proofErr w:type="spellEnd"/>
          </w:p>
          <w:p w:rsidR="00185822" w:rsidRPr="007F11EF" w:rsidRDefault="00185822" w:rsidP="00EC49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: </w:t>
            </w:r>
            <w:proofErr w:type="spellStart"/>
            <w:r w:rsidRPr="009621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accgatgaccagtccttc</w:t>
            </w:r>
            <w:proofErr w:type="spellEnd"/>
          </w:p>
        </w:tc>
      </w:tr>
    </w:tbl>
    <w:p w:rsidR="00816949" w:rsidRPr="00CC4487" w:rsidRDefault="00816949">
      <w:pPr>
        <w:rPr>
          <w:lang w:val="en-US"/>
        </w:rPr>
      </w:pPr>
    </w:p>
    <w:sectPr w:rsidR="00816949" w:rsidRPr="00CC4487" w:rsidSect="007F11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33DD" w:rsidRDefault="004433DD" w:rsidP="00816949">
      <w:pPr>
        <w:spacing w:after="0" w:line="240" w:lineRule="auto"/>
      </w:pPr>
      <w:r>
        <w:separator/>
      </w:r>
    </w:p>
  </w:endnote>
  <w:endnote w:type="continuationSeparator" w:id="0">
    <w:p w:rsidR="004433DD" w:rsidRDefault="004433DD" w:rsidP="00816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33DD" w:rsidRDefault="004433DD" w:rsidP="00816949">
      <w:pPr>
        <w:spacing w:after="0" w:line="240" w:lineRule="auto"/>
      </w:pPr>
      <w:r>
        <w:separator/>
      </w:r>
    </w:p>
  </w:footnote>
  <w:footnote w:type="continuationSeparator" w:id="0">
    <w:p w:rsidR="004433DD" w:rsidRDefault="004433DD" w:rsidP="008169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4C4B"/>
    <w:rsid w:val="00021247"/>
    <w:rsid w:val="00035474"/>
    <w:rsid w:val="00050F28"/>
    <w:rsid w:val="000673AC"/>
    <w:rsid w:val="00073F5A"/>
    <w:rsid w:val="000962C4"/>
    <w:rsid w:val="000A742A"/>
    <w:rsid w:val="00185822"/>
    <w:rsid w:val="001B5702"/>
    <w:rsid w:val="001B7393"/>
    <w:rsid w:val="001C2E21"/>
    <w:rsid w:val="0023500F"/>
    <w:rsid w:val="002B38EC"/>
    <w:rsid w:val="002D4C4B"/>
    <w:rsid w:val="003A2D24"/>
    <w:rsid w:val="003C6448"/>
    <w:rsid w:val="00427512"/>
    <w:rsid w:val="004433DD"/>
    <w:rsid w:val="004540CE"/>
    <w:rsid w:val="00515CB7"/>
    <w:rsid w:val="00546613"/>
    <w:rsid w:val="005C0B58"/>
    <w:rsid w:val="005E480B"/>
    <w:rsid w:val="00634DD5"/>
    <w:rsid w:val="006E660D"/>
    <w:rsid w:val="00700C70"/>
    <w:rsid w:val="0070107E"/>
    <w:rsid w:val="00710118"/>
    <w:rsid w:val="00743936"/>
    <w:rsid w:val="00755D9B"/>
    <w:rsid w:val="007748F3"/>
    <w:rsid w:val="00793C81"/>
    <w:rsid w:val="007B43FF"/>
    <w:rsid w:val="007B5CDD"/>
    <w:rsid w:val="007C16C6"/>
    <w:rsid w:val="007C3797"/>
    <w:rsid w:val="007F11EF"/>
    <w:rsid w:val="007F550F"/>
    <w:rsid w:val="0080067A"/>
    <w:rsid w:val="00816949"/>
    <w:rsid w:val="00867658"/>
    <w:rsid w:val="00893F39"/>
    <w:rsid w:val="00962109"/>
    <w:rsid w:val="009F045F"/>
    <w:rsid w:val="00A15300"/>
    <w:rsid w:val="00A26C22"/>
    <w:rsid w:val="00A45030"/>
    <w:rsid w:val="00A5407B"/>
    <w:rsid w:val="00A66F3E"/>
    <w:rsid w:val="00A92F48"/>
    <w:rsid w:val="00B03437"/>
    <w:rsid w:val="00B3271C"/>
    <w:rsid w:val="00B33088"/>
    <w:rsid w:val="00B87D13"/>
    <w:rsid w:val="00BB11C1"/>
    <w:rsid w:val="00C02B1F"/>
    <w:rsid w:val="00C65D8B"/>
    <w:rsid w:val="00C83159"/>
    <w:rsid w:val="00C84116"/>
    <w:rsid w:val="00CC4487"/>
    <w:rsid w:val="00CD3354"/>
    <w:rsid w:val="00CE4DE6"/>
    <w:rsid w:val="00D77533"/>
    <w:rsid w:val="00D80E78"/>
    <w:rsid w:val="00E129E6"/>
    <w:rsid w:val="00E56821"/>
    <w:rsid w:val="00E6522F"/>
    <w:rsid w:val="00E84D32"/>
    <w:rsid w:val="00EC59A5"/>
    <w:rsid w:val="00EE0700"/>
    <w:rsid w:val="00EF1D91"/>
    <w:rsid w:val="00EF4515"/>
    <w:rsid w:val="00F271B6"/>
    <w:rsid w:val="00F6368E"/>
    <w:rsid w:val="00F900F5"/>
    <w:rsid w:val="00FA28E8"/>
    <w:rsid w:val="00FD7B3C"/>
    <w:rsid w:val="00FE169C"/>
    <w:rsid w:val="00FF22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3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D4C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816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816949"/>
  </w:style>
  <w:style w:type="paragraph" w:styleId="Pieddepage">
    <w:name w:val="footer"/>
    <w:basedOn w:val="Normal"/>
    <w:link w:val="PieddepageCar"/>
    <w:uiPriority w:val="99"/>
    <w:semiHidden/>
    <w:unhideWhenUsed/>
    <w:rsid w:val="00816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8169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3</Pages>
  <Words>1016</Words>
  <Characters>5589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érémie Vidal-Dupiol</dc:creator>
  <cp:lastModifiedBy>Jérémie Vidal-Dupiol</cp:lastModifiedBy>
  <cp:revision>13</cp:revision>
  <cp:lastPrinted>2011-11-25T08:06:00Z</cp:lastPrinted>
  <dcterms:created xsi:type="dcterms:W3CDTF">2012-01-11T13:22:00Z</dcterms:created>
  <dcterms:modified xsi:type="dcterms:W3CDTF">2012-08-13T14:47:00Z</dcterms:modified>
</cp:coreProperties>
</file>